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Inform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1. Primers designed for PCR amplification of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ba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uid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 xml:space="preserve">nptⅡ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3806"/>
        <w:gridCol w:w="1474"/>
        <w:gridCol w:w="1342"/>
        <w:gridCol w:w="879"/>
      </w:tblGrid>
      <w:tr>
        <w:trPr/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s of primers (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fication product size (bp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al temperat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gene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t-F</w:t>
            </w:r>
          </w:p>
        </w:tc>
        <w:tc>
          <w:tcPr>
            <w:tcW w:w="3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GACTGGGCACAACA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pt</w:t>
            </w:r>
            <w:r>
              <w:rPr>
                <w:rFonts w:cs="宋体;SimSun" w:ascii="Times New Roman" w:hAnsi="Times New Roman"/>
                <w:i/>
                <w:color w:val="000000"/>
                <w:sz w:val="20"/>
                <w:szCs w:val="20"/>
              </w:rPr>
              <w:t>Ⅱ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t-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AGCAAGGTGAGATG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-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CATCGTCAACCACTACATC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r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-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CCAGAAACCCACGTCA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idA-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gtgtacgtatcaccgtttgtgtgaac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idA</w:t>
            </w:r>
          </w:p>
        </w:tc>
      </w:tr>
      <w:tr>
        <w:trPr/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idA-R</w:t>
            </w:r>
          </w:p>
        </w:tc>
        <w:tc>
          <w:tcPr>
            <w:tcW w:w="3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tcgccgctttggacataccatccgta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6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2:12:00Z</dcterms:created>
  <dc:creator>tmly</dc:creator>
  <dc:description/>
  <cp:keywords/>
  <dc:language>en-US</dc:language>
  <cp:lastModifiedBy>LIYIN</cp:lastModifiedBy>
  <dcterms:modified xsi:type="dcterms:W3CDTF">2012-08-19T02:41:00Z</dcterms:modified>
  <cp:revision>46</cp:revision>
  <dc:subject/>
  <dc:title>Co-expression of the high molecular weight glutenin subunit gene 1Ax1 and puroindline a (Pina) improve the dough mixing properties in durum wheat (Triticum turgidum L</dc:title>
</cp:coreProperties>
</file>